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920" w:after="280"/>
        <w:outlineLvl w:val="0"/>
        <w:rPr/>
      </w:pPr>
      <w:r>
        <w:rPr/>
        <w:t>Table 2 - Comparison of Selected Responses to Identical Items in Survey 1 and Survey 2</w:t>
      </w:r>
    </w:p>
    <w:tbl>
      <w:tblPr>
        <w:tblW w:w="1071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1882"/>
        <w:gridCol w:w="1882"/>
      </w:tblGrid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What should be the main purpose of the Canadian Pandemic Plan?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Survey 1 (%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Survey 2 (%)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bookmarkStart w:id="0" w:name="_Hlk268776451"/>
            <w:bookmarkEnd w:id="0"/>
            <w:r>
              <w:rPr/>
              <w:t>Saving as many lives as possible, in Canada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41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Saving as many lives as possible, globally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50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Maintain social order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4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Protect human rights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Prevent economic decline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1.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rPr/>
            </w:pPr>
            <w:r>
              <w:rPr/>
              <w:t>Refused/Don’t know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0.7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20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0"/>
        <w:gridCol w:w="1080"/>
        <w:gridCol w:w="1080"/>
        <w:gridCol w:w="1440"/>
        <w:gridCol w:w="1620"/>
      </w:tblGrid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re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agree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9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ey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ey 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ey 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ey 2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Health care workers should report to work and face all risks when caring for patients during an H1N1 pandem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8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Health care workers who do not come to work during an H1N1 pandemic should face loss of employment or loss of professional licen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5.5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 xml:space="preserve">Health care workers who must care for their young children or elderly relatives should not be expected to work during a pandemic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6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.3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Governments should reserve the right to conscript health care workers during an H1N1 pandem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2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.7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If a health care worker has a serious health condition that can       increase their risk, they should not have to come to work during an H1N1 flu pandem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.3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Governments should provide additional disability insurance and death benefits at no charge for health care workers at risk during an H1N1 flu cri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2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.1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sz w:val="20"/>
              </w:rPr>
              <w:t>There should be adequate amounts of antiviral medications provided to every Canadi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2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.2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920" w:after="0"/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Even if it reduces resources to Canadians, wealthy countries like Canada should still provide help to poorer countries during a pandem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.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13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4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920" w:after="280"/>
              <w:jc w:val="center"/>
              <w:rPr/>
            </w:pPr>
            <w:r>
              <w:rPr>
                <w:b/>
                <w:i/>
                <w:szCs w:val="24"/>
              </w:rPr>
              <w:t xml:space="preserve">Antiviral Medication </w:t>
            </w:r>
            <w:r>
              <w:rPr>
                <w:b/>
                <w:i/>
              </w:rPr>
              <w:t xml:space="preserve">– </w:t>
            </w:r>
          </w:p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i/>
                <w:i/>
                <w:szCs w:val="24"/>
              </w:rPr>
            </w:pPr>
            <w:r>
              <w:rPr/>
              <w:t>If the government set priorities for who should receive antivirals, what priority would you rank: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igh Priorit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oderate Priorit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w Priority</w:t>
            </w:r>
          </w:p>
        </w:tc>
      </w:tr>
      <w:tr>
        <w:trPr>
          <w:trHeight w:val="827" w:hRule="atLeast"/>
        </w:trPr>
        <w:tc>
          <w:tcPr>
            <w:tcW w:w="4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920" w:after="0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rvey 2</w:t>
            </w:r>
          </w:p>
        </w:tc>
      </w:tr>
      <w:tr>
        <w:trPr>
          <w:trHeight w:val="90" w:hRule="atLeast"/>
        </w:trPr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 xml:space="preserve">Childre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 xml:space="preserve">Senior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9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 xml:space="preserve">Adults with chronic illness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3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7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Health care work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Public safety and social service work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Single adul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4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.6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Adults with dependen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1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5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Public offici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6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.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3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890"/>
        <w:gridCol w:w="1890"/>
        <w:gridCol w:w="1890"/>
        <w:gridCol w:w="1890"/>
      </w:tblGrid>
      <w:tr>
        <w:trPr/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920" w:after="0"/>
              <w:ind w:left="360" w:hanging="0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Hospital Treatment Access – If there were not enough intensive care resources, which would be the highest/lowest priority: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ighest Priority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west Priority</w:t>
            </w:r>
          </w:p>
        </w:tc>
      </w:tr>
      <w:tr>
        <w:trPr/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920" w:after="0"/>
              <w:ind w:left="360"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b/>
                <w:szCs w:val="24"/>
              </w:rPr>
              <w:t>Survey 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b/>
                <w:szCs w:val="24"/>
              </w:rPr>
              <w:t>Survey 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b/>
                <w:szCs w:val="24"/>
              </w:rPr>
              <w:t>Survey 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b/>
                <w:szCs w:val="24"/>
              </w:rPr>
              <w:t>Survey 2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The sickest patien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.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.1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The patients most likely to recove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.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.6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Health care workers infected with pandemic flu while serving patien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3.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.5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 xml:space="preserve">Elderly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4.4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Public official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.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.8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Childre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2.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.4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Single adul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.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2.9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920" w:after="0"/>
              <w:ind w:left="360" w:hanging="0"/>
              <w:rPr>
                <w:szCs w:val="24"/>
              </w:rPr>
            </w:pPr>
            <w:r>
              <w:rPr>
                <w:szCs w:val="24"/>
              </w:rPr>
              <w:t>Adults with dependen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.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9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.1</w:t>
            </w:r>
          </w:p>
        </w:tc>
      </w:tr>
    </w:tbl>
    <w:p>
      <w:pPr>
        <w:pStyle w:val="Normal"/>
        <w:widowControl/>
        <w:bidi w:val="0"/>
        <w:spacing w:before="1920" w:after="2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92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1:44:00Z</dcterms:created>
  <dc:creator>Besario, Bradley</dc:creator>
  <dc:description/>
  <cp:keywords/>
  <dc:language>en-US</dc:language>
  <cp:lastModifiedBy>Besario, Bradley</cp:lastModifiedBy>
  <dcterms:modified xsi:type="dcterms:W3CDTF">2013-03-14T01:45:00Z</dcterms:modified>
  <cp:revision>1</cp:revision>
  <dc:subject/>
  <dc:title/>
</cp:coreProperties>
</file>